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Supplementary information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table s3. Excluded studies</w:t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7"/>
        <w:gridCol w:w="2847"/>
        <w:gridCol w:w="2316"/>
        <w:gridCol w:w="3262"/>
      </w:tblGrid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r.No</w:t>
            </w:r>
          </w:p>
        </w:tc>
        <w:tc>
          <w:tcPr>
            <w:tcW w:w="2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tudy, year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ain reason for exclusion</w:t>
            </w:r>
          </w:p>
        </w:tc>
        <w:tc>
          <w:tcPr>
            <w:tcW w:w="3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eferences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waddiwudhipong, 2012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ssessment of HE programe</w:t>
            </w:r>
          </w:p>
        </w:tc>
        <w:tc>
          <w:tcPr>
            <w:tcW w:w="3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waddiwudhipong W, Chaovakiratipong C, Nguntra P, 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et al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Effect of health education on community participation in control of dengue hemorrhagic fever in an urban area of Thailand. Southeast Asian J Trop Med Public Health 1992; 23:200-6.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2</w:t>
            </w:r>
          </w:p>
        </w:tc>
        <w:tc>
          <w:tcPr>
            <w:tcW w:w="2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Dhar-Chowdhury, 2014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knowledge about dengue transmission</w:t>
            </w:r>
          </w:p>
        </w:tc>
        <w:tc>
          <w:tcPr>
            <w:tcW w:w="3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Dhar-Chowdhury P, Emdad Haque C, Michelle Driedger S, et al. Community perspectives on dengue transmission in the city of Dhaka, Bangladesh. Int Health. 2014;6:306-16.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3</w:t>
            </w:r>
          </w:p>
        </w:tc>
        <w:tc>
          <w:tcPr>
            <w:tcW w:w="2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Ahsan,2021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etter to editors</w:t>
            </w:r>
          </w:p>
        </w:tc>
        <w:tc>
          <w:tcPr>
            <w:tcW w:w="3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Atik Ahsan, Najmul Haider, Richard Kock, et al. Possible drivers of the 2019 dengue outbreak in Bangladesh: the need for a robust community-level surveillance system, </w:t>
            </w:r>
            <w:r>
              <w:rPr>
                <w:rStyle w:val="Emphasis"/>
                <w:rFonts w:cs="Times New Roman" w:ascii="Times New Roman" w:hAnsi="Times New Roman"/>
                <w:i w:val="false"/>
                <w:iCs w:val="false"/>
                <w:sz w:val="24"/>
                <w:szCs w:val="24"/>
                <w:shd w:fill="FFFFFF" w:val="clear"/>
              </w:rPr>
              <w:t>Journal of Medical Entomology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shd w:fill="FFFFFF" w:val="clear"/>
              </w:rPr>
              <w:t>,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 xml:space="preserve"> 2021; 58:37–9.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shd w:fill="FFFFFF" w:val="clear"/>
                <w:lang w:val="fi-FI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fi-FI"/>
              </w:rPr>
              <w:t>4</w:t>
            </w:r>
          </w:p>
        </w:tc>
        <w:tc>
          <w:tcPr>
            <w:tcW w:w="2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fi-FI"/>
              </w:rPr>
              <w:t>Sulistyawati,2019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 xml:space="preserve">KAP assessment </w:t>
            </w:r>
          </w:p>
        </w:tc>
        <w:tc>
          <w:tcPr>
            <w:tcW w:w="3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fi-FI"/>
              </w:rPr>
              <w:t xml:space="preserve">Sulistyawati S, Dwi Astuti F, Rahmah Umniyati S, et al. 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Dengue vector control through community empowerment: lessons learned from a community-based study in Yogyakarta, Indonesia. Int J Environ Res Public Health. 2019;16(6):1013.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5</w:t>
            </w:r>
          </w:p>
        </w:tc>
        <w:tc>
          <w:tcPr>
            <w:tcW w:w="2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Sayono,2019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urvey responds only, not CE</w:t>
            </w:r>
          </w:p>
        </w:tc>
        <w:tc>
          <w:tcPr>
            <w:tcW w:w="3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 xml:space="preserve">Sayono S, Widoyono W, Sumanto D, et al. Impact of dengue surveillance workers on community participation and satisfaction of dengue virus control measures in Semarang municipality, Indonesia: a policy breakthrough in public health action. Osong Public Health Res Perspect. 2019;10(6):376–84. 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2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z-Soldan,2016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ovitrap testing</w:t>
            </w:r>
          </w:p>
        </w:tc>
        <w:tc>
          <w:tcPr>
            <w:tcW w:w="3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az-Soldan VA, Yukich J, Soonthorndhada A, 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et al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Design and testing of novel lethal ovitrap to reduce populations of aedes mosquitoes: community-based participatory research between industry, academia and communities in Peru and Thailand. PLoS ONE 2016; 11(8): e0160386. 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2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riffiths, 2013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ase study</w:t>
            </w:r>
          </w:p>
        </w:tc>
        <w:tc>
          <w:tcPr>
            <w:tcW w:w="3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hyperlink r:id="rId2">
              <w:r>
                <w:rPr>
                  <w:rStyle w:val="InternetLink"/>
                  <w:rFonts w:cs="Times New Roman" w:ascii="Times New Roman" w:hAnsi="Times New Roman"/>
                  <w:color w:val="000000"/>
                  <w:sz w:val="24"/>
                  <w:szCs w:val="24"/>
                  <w:u w:val="none"/>
                </w:rPr>
                <w:t>Karolina Griffiths</w:t>
              </w:r>
            </w:hyperlink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, </w:t>
            </w:r>
            <w:hyperlink r:id="rId3">
              <w:r>
                <w:rPr>
                  <w:rStyle w:val="InternetLink"/>
                  <w:rFonts w:cs="Times New Roman" w:ascii="Times New Roman" w:hAnsi="Times New Roman"/>
                  <w:color w:val="000000"/>
                  <w:sz w:val="24"/>
                  <w:szCs w:val="24"/>
                  <w:u w:val="none"/>
                </w:rPr>
                <w:t>M. Banjara</w:t>
              </w:r>
            </w:hyperlink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, </w:t>
            </w:r>
            <w:hyperlink r:id="rId4">
              <w:r>
                <w:rPr>
                  <w:rStyle w:val="InternetLink"/>
                  <w:rFonts w:cs="Times New Roman" w:ascii="Times New Roman" w:hAnsi="Times New Roman"/>
                  <w:color w:val="000000"/>
                  <w:sz w:val="24"/>
                  <w:szCs w:val="24"/>
                  <w:u w:val="none"/>
                </w:rPr>
                <w:t>T. O'Dempsey</w:t>
              </w:r>
            </w:hyperlink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, </w:t>
            </w:r>
            <w:hyperlink r:id="rId5">
              <w:r>
                <w:rPr>
                  <w:rStyle w:val="InternetLink"/>
                  <w:rFonts w:cs="Times New Roman" w:ascii="Times New Roman" w:hAnsi="Times New Roman"/>
                  <w:color w:val="000000"/>
                  <w:sz w:val="24"/>
                  <w:szCs w:val="24"/>
                  <w:u w:val="none"/>
                </w:rPr>
                <w:t xml:space="preserve">B. </w:t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shd w:fill="FFFFFF" w:val="clear"/>
                </w:rPr>
                <w:t>et al.</w:t>
              </w:r>
            </w:hyperlink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 xml:space="preserve"> </w:t>
            </w:r>
            <w:hyperlink r:id="rId6">
              <w:r>
                <w:rPr>
                  <w:rStyle w:val="InternetLink"/>
                  <w:rFonts w:cs="Times New Roman" w:ascii="Times New Roman" w:hAnsi="Times New Roman"/>
                  <w:color w:val="000000"/>
                  <w:sz w:val="24"/>
                  <w:szCs w:val="24"/>
                  <w:u w:val="none"/>
                  <w:shd w:fill="FFFFFF" w:val="clear"/>
                </w:rPr>
                <w:t>Public Health Responses to a dengue outbreak in a fragile state: a case study of Nepal</w:t>
              </w:r>
            </w:hyperlink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 xml:space="preserve"> Journal of Tropical Medicine 2013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Article ID 158462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2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Babu,2019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MY" w:eastAsia="en-MY" w:bidi="my-MM"/>
              </w:rPr>
              <w:t>monitoring disease trends,</w:t>
            </w:r>
          </w:p>
        </w:tc>
        <w:tc>
          <w:tcPr>
            <w:tcW w:w="3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 xml:space="preserve">Babu AN, Niehaus E, Shah S, et al. Smartphone geospatial apps for dengue control, prevention, prediction, and education: MOSapp, DISapp, and the mosquito perception index (MPI). Environ Monit Assess. 2019;191(Suppl 2):393. 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9</w:t>
            </w:r>
          </w:p>
        </w:tc>
        <w:tc>
          <w:tcPr>
            <w:tcW w:w="2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van den Berg, 2012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MY" w:eastAsia="en-MY" w:bidi="my-MM"/>
              </w:rPr>
              <w:t>stratification, integration of vector control</w:t>
            </w:r>
          </w:p>
        </w:tc>
        <w:tc>
          <w:tcPr>
            <w:tcW w:w="3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van den Berg, H., Velayudhan, R., Ebol, A. 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shd w:fill="FFFFFF" w:val="clear"/>
              </w:rPr>
              <w:t>et al.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 xml:space="preserve"> Operational efficiency and sustainability of vector control of malaria and dengue: descriptive case studies from the Philippines. Malar J 2012” 11, 269 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2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ana, 2012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assessment of the innovative process and results.</w:t>
            </w:r>
          </w:p>
        </w:tc>
        <w:tc>
          <w:tcPr>
            <w:tcW w:w="3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 xml:space="preserve">Tana S, Umniyati S, Petzold M, et al. Building and analyzing an innovative community-centered dengue-ecosystem management intervention in Yogyakarta, Indonesia. Pathog Glob Health. 2012 ;106(8):469-78. 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11</w:t>
            </w:r>
          </w:p>
        </w:tc>
        <w:tc>
          <w:tcPr>
            <w:tcW w:w="2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Arunachalam, 2012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 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cluster randomized controlled trial for efficacy assessment</w:t>
            </w:r>
          </w:p>
        </w:tc>
        <w:tc>
          <w:tcPr>
            <w:tcW w:w="3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 xml:space="preserve">Arunachalam N, Tyagi BK, Samuel M, et al. Community-based control of Aedes aegypti by adoption of eco-health methods in Chennai City, India. Pathog Glob Health. 2012;106(8):488-96. 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12</w:t>
            </w:r>
          </w:p>
        </w:tc>
        <w:tc>
          <w:tcPr>
            <w:tcW w:w="2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Khun.2007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rocess of HE program</w:t>
            </w:r>
          </w:p>
        </w:tc>
        <w:tc>
          <w:tcPr>
            <w:tcW w:w="3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 xml:space="preserve">Khun S, Manderson L. Community and school-based health education for dengue control in rural Cambodia: a process evaluation. PLoS Negl Trop Dis. 2007;1(3):e143. 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shd w:fill="FFFFFF" w:val="clear"/>
                <w:lang w:val="fi-FI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fi-FI"/>
              </w:rPr>
              <w:t>13</w:t>
            </w:r>
          </w:p>
        </w:tc>
        <w:tc>
          <w:tcPr>
            <w:tcW w:w="2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fi-FI"/>
              </w:rPr>
              <w:t>Bhattarai,2019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ceptability of mobile SMS</w:t>
            </w:r>
          </w:p>
        </w:tc>
        <w:tc>
          <w:tcPr>
            <w:tcW w:w="3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fi-FI"/>
              </w:rPr>
              <w:t>Bhattarai AH, Sanjaya GY, Khadka A et al. 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 xml:space="preserve">The addition of mobile SMS effectively improves dengue prevention practices in community: an implementation study in Nepal. BMC Health Serv Res 2019: 19, 699 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14</w:t>
            </w:r>
          </w:p>
        </w:tc>
        <w:tc>
          <w:tcPr>
            <w:tcW w:w="2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Brusich,2015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ituation analysis</w:t>
            </w:r>
          </w:p>
        </w:tc>
        <w:tc>
          <w:tcPr>
            <w:tcW w:w="3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 xml:space="preserve">Brusich M, Grieco J, Penney N, Tisgratog R, et al. Targeting educational campaigns for prevention of malaria and dengue fever: an assessment in Thailand. Parasit Vectors. 2015;8:43. 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15</w:t>
            </w:r>
          </w:p>
        </w:tc>
        <w:tc>
          <w:tcPr>
            <w:tcW w:w="2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Phuanukoonnon,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2006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health belief model constructs</w:t>
            </w:r>
          </w:p>
        </w:tc>
        <w:tc>
          <w:tcPr>
            <w:tcW w:w="3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 xml:space="preserve">Phuanukoonnon S, Brough M, Bryan JH. Folk knowledge about dengue mosquitoes and contributions of health belief model in dengue control promotion in Northeast Thailand. Acta Trop. 2006;99(1):6-14. 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shd w:fill="FFFFFF" w:val="clear"/>
                <w:lang w:val="fi-FI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fi-FI"/>
              </w:rPr>
              <w:t>16</w:t>
            </w:r>
          </w:p>
        </w:tc>
        <w:tc>
          <w:tcPr>
            <w:tcW w:w="2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fi-FI"/>
              </w:rPr>
              <w:t>Mahilum, 2005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rogram evaluation</w:t>
            </w:r>
          </w:p>
        </w:tc>
        <w:tc>
          <w:tcPr>
            <w:tcW w:w="3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fi-FI"/>
              </w:rPr>
              <w:t xml:space="preserve">Mahilum MM, Ludwig M, Madon MB, et al. 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 xml:space="preserve">Evaluation of the present dengue situation and control strategies against Aedes aegypti in Cebu City, Philippines. J Vector Ecol. 2005;30(2):277-83. 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17</w:t>
            </w:r>
          </w:p>
        </w:tc>
        <w:tc>
          <w:tcPr>
            <w:tcW w:w="2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Boonchutima,2017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rend analysis</w:t>
            </w:r>
          </w:p>
        </w:tc>
        <w:tc>
          <w:tcPr>
            <w:tcW w:w="3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 xml:space="preserve">Boonchutima S, Kachentawa K, Limpavithayakul M, et al. Longitudinal study of Thai people media exposure, knowledge, and behavior on dengue fever prevention and control. J Infect Public Health. 2017;10(6):836-41. 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8</w:t>
            </w:r>
          </w:p>
        </w:tc>
        <w:tc>
          <w:tcPr>
            <w:tcW w:w="2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im, 2020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environmental aspect</w:t>
            </w:r>
          </w:p>
        </w:tc>
        <w:tc>
          <w:tcPr>
            <w:tcW w:w="3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 xml:space="preserve">Sim S, Ng LC, Lindsay SW, et al. A greener vision for vector control: The example of the Singapore dengue control programme. Plos Negl Trop Dis. 2020 ;14(8):e0008428. 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19</w:t>
            </w:r>
          </w:p>
        </w:tc>
        <w:tc>
          <w:tcPr>
            <w:tcW w:w="2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Zinszer,2020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outside the region of our focus</w:t>
            </w:r>
          </w:p>
        </w:tc>
        <w:tc>
          <w:tcPr>
            <w:tcW w:w="3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 xml:space="preserve">Zinszer K, Caprara A, Lima A, et al Sustainable, healthy cities: protocol of a mixed methods evaluation of a cluster randomized controlled trial for Aedes control in Brazil using a community mobilization approach. Trials. 2020;21(1):182. 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20</w:t>
            </w:r>
          </w:p>
        </w:tc>
        <w:tc>
          <w:tcPr>
            <w:tcW w:w="2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Suwanbamrung,2020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ssessment of the guideline usage</w:t>
            </w:r>
          </w:p>
        </w:tc>
        <w:tc>
          <w:tcPr>
            <w:tcW w:w="3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 xml:space="preserve">Suwanbamrung C, Le CN, Maneerattanasak S, et al. Developing and using a dengue patient care guideline for patients admitted from households to primary care units and the district hospital: A community participatory approach in Southern Thailand. One Health. 2020 17; 10:100168. 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MY" w:eastAsia="en-MY" w:bidi="my-MM"/>
              </w:rPr>
              <w:t>21</w:t>
            </w:r>
          </w:p>
        </w:tc>
        <w:tc>
          <w:tcPr>
            <w:tcW w:w="2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MY" w:eastAsia="en-MY" w:bidi="my-MM"/>
              </w:rPr>
              <w:t>Manaf, 2021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 xml:space="preserve">elites only, not covered general community </w:t>
            </w:r>
          </w:p>
        </w:tc>
        <w:tc>
          <w:tcPr>
            <w:tcW w:w="3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MY" w:eastAsia="en-MY" w:bidi="my-MM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fi-FI"/>
              </w:rPr>
              <w:t>Manaf RA., Mahmud A, NTR A. et al. 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A qualitative study of governance predicament on dengue prevention and control in Malaysia: the elite experience. BMC Public Health 2021: 21, 876</w:t>
            </w:r>
          </w:p>
        </w:tc>
      </w:tr>
    </w:tbl>
    <w:p>
      <w:pPr>
        <w:pStyle w:val="Normal"/>
        <w:spacing w:lineRule="auto" w:line="360" w:before="0" w:after="16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Myanmar Text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Emphasis">
    <w:name w:val="Emphasis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ZTopofFormChar">
    <w:name w:val="z-Top of Form Char"/>
    <w:qFormat/>
    <w:rPr>
      <w:rFonts w:ascii="Arial" w:hAnsi="Arial" w:eastAsia="Times New Roman" w:cs="Arial"/>
      <w:vanish/>
      <w:sz w:val="16"/>
      <w:szCs w:val="16"/>
    </w:rPr>
  </w:style>
  <w:style w:type="character" w:styleId="ZBottomofFormChar">
    <w:name w:val="z-Bottom of Form Char"/>
    <w:qFormat/>
    <w:rPr>
      <w:rFonts w:ascii="Arial" w:hAnsi="Arial" w:eastAsia="Times New Roman" w:cs="Arial"/>
      <w:vanish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ZTopofForm">
    <w:name w:val="z-Top of Form"/>
    <w:basedOn w:val="Normal"/>
    <w:next w:val="Normal"/>
    <w:qFormat/>
    <w:pPr>
      <w:pBdr>
        <w:bottom w:val="single" w:sz="6" w:space="1" w:color="000000"/>
      </w:pBdr>
      <w:spacing w:lineRule="auto" w:line="240" w:before="0" w:after="0"/>
      <w:jc w:val="center"/>
    </w:pPr>
    <w:rPr>
      <w:rFonts w:ascii="Arial" w:hAnsi="Arial" w:eastAsia="Times New Roman" w:cs="Arial"/>
      <w:vanish/>
      <w:sz w:val="16"/>
      <w:szCs w:val="16"/>
      <w:lang w:val="en-MY" w:bidi="my-MM"/>
    </w:rPr>
  </w:style>
  <w:style w:type="paragraph" w:styleId="ZBottomofForm">
    <w:name w:val="z-Bottom of Form"/>
    <w:basedOn w:val="Normal"/>
    <w:next w:val="Normal"/>
    <w:qFormat/>
    <w:pPr>
      <w:pBdr>
        <w:top w:val="single" w:sz="6" w:space="1" w:color="000000"/>
      </w:pBdr>
      <w:spacing w:lineRule="auto" w:line="240" w:before="0" w:after="0"/>
      <w:jc w:val="center"/>
    </w:pPr>
    <w:rPr>
      <w:rFonts w:ascii="Arial" w:hAnsi="Arial" w:eastAsia="Times New Roman" w:cs="Arial"/>
      <w:vanish/>
      <w:sz w:val="16"/>
      <w:szCs w:val="16"/>
      <w:lang w:val="en-MY" w:bidi="my-MM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www.semanticscholar.org/author/Karolina-Griffiths/40377191" TargetMode="External"/><Relationship Id="rId3" Type="http://schemas.openxmlformats.org/officeDocument/2006/relationships/hyperlink" Target="https://www.semanticscholar.org/author/M.-Banjara/3933407" TargetMode="External"/><Relationship Id="rId4" Type="http://schemas.openxmlformats.org/officeDocument/2006/relationships/hyperlink" Target="https://www.semanticscholar.org/author/T.-O&apos;Dempsey/1398062988" TargetMode="External"/><Relationship Id="rId5" Type="http://schemas.openxmlformats.org/officeDocument/2006/relationships/hyperlink" Target="https://www.semanticscholar.org/author/B.-Munslow/81047509" TargetMode="External"/><Relationship Id="rId6" Type="http://schemas.openxmlformats.org/officeDocument/2006/relationships/hyperlink" Target="https://www.semanticscholar.org/paper/Public-Health-Responses-to-a-Dengue-Outbreak-in-a-A-Griffiths-Banjara/b5337584e4bb9c453587e46a52513c2813a844a8" TargetMode="Externa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02T02:23:00Z</dcterms:created>
  <dc:creator>Prof Cho Naing</dc:creator>
  <dc:description/>
  <cp:keywords/>
  <dc:language>en-US</dc:language>
  <cp:lastModifiedBy>Prof Cho Naing</cp:lastModifiedBy>
  <dcterms:modified xsi:type="dcterms:W3CDTF">2023-09-02T02:23:00Z</dcterms:modified>
  <cp:revision>2</cp:revision>
  <dc:subject/>
  <dc:title/>
</cp:coreProperties>
</file>